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1E5AD" w14:textId="77777777" w:rsidR="00714DAC" w:rsidRDefault="00714DAC"/>
    <w:p w14:paraId="2A2697F9" w14:textId="49556E96" w:rsidR="006F3122" w:rsidRPr="006F3122" w:rsidRDefault="00464486" w:rsidP="006F3122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 w:val="24"/>
        </w:rPr>
        <w:t>S</w:t>
      </w:r>
      <w:r w:rsidR="00110627">
        <w:rPr>
          <w:rFonts w:ascii="Times New Roman" w:hAnsi="Times New Roman" w:cs="Times New Roman" w:hint="eastAsia"/>
          <w:sz w:val="24"/>
        </w:rPr>
        <w:t>2</w:t>
      </w:r>
      <w:r w:rsidRPr="006F3122">
        <w:rPr>
          <w:rFonts w:ascii="Times New Roman" w:eastAsia="宋体" w:hAnsi="Times New Roman" w:cs="Times New Roman" w:hint="eastAsia"/>
          <w:sz w:val="24"/>
        </w:rPr>
        <w:t xml:space="preserve"> </w:t>
      </w:r>
      <w:r w:rsidR="006F3122" w:rsidRPr="006F3122">
        <w:rPr>
          <w:rFonts w:ascii="Times New Roman" w:eastAsia="宋体" w:hAnsi="Times New Roman" w:cs="Times New Roman" w:hint="eastAsia"/>
          <w:sz w:val="24"/>
        </w:rPr>
        <w:t>Table</w:t>
      </w:r>
      <w:r w:rsidR="006F3122" w:rsidRPr="006F3122">
        <w:rPr>
          <w:rFonts w:ascii="Times New Roman" w:eastAsia="宋体" w:hAnsi="Times New Roman" w:cs="Times New Roman"/>
          <w:sz w:val="24"/>
        </w:rPr>
        <w:t xml:space="preserve">. </w:t>
      </w:r>
      <w:r w:rsidR="006F3122" w:rsidRPr="006F3122">
        <w:rPr>
          <w:rFonts w:ascii="Times New Roman" w:eastAsia="宋体" w:hAnsi="Times New Roman" w:cs="Times New Roman"/>
          <w:szCs w:val="21"/>
        </w:rPr>
        <w:t>Adjuvant therapy for CMV-infected BA in multice</w:t>
      </w:r>
      <w:r w:rsidR="006F3122">
        <w:rPr>
          <w:rFonts w:ascii="Times New Roman" w:eastAsia="宋体" w:hAnsi="Times New Roman" w:cs="Times New Roman" w:hint="eastAsia"/>
          <w:szCs w:val="21"/>
        </w:rPr>
        <w:t>n</w:t>
      </w:r>
      <w:r w:rsidR="006F3122" w:rsidRPr="006F3122">
        <w:rPr>
          <w:rFonts w:ascii="Times New Roman" w:eastAsia="宋体" w:hAnsi="Times New Roman" w:cs="Times New Roman"/>
          <w:szCs w:val="21"/>
        </w:rPr>
        <w:t>ter in China</w:t>
      </w:r>
    </w:p>
    <w:tbl>
      <w:tblPr>
        <w:tblW w:w="6397" w:type="dxa"/>
        <w:tblLook w:val="04A0" w:firstRow="1" w:lastRow="0" w:firstColumn="1" w:lastColumn="0" w:noHBand="0" w:noVBand="1"/>
      </w:tblPr>
      <w:tblGrid>
        <w:gridCol w:w="2127"/>
        <w:gridCol w:w="2068"/>
        <w:gridCol w:w="959"/>
        <w:gridCol w:w="1243"/>
      </w:tblGrid>
      <w:tr w:rsidR="006F3122" w:rsidRPr="00E65471" w14:paraId="3902470E" w14:textId="77777777" w:rsidTr="00525282">
        <w:trPr>
          <w:trHeight w:val="280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059E5" w14:textId="77777777" w:rsidR="006F3122" w:rsidRPr="00525282" w:rsidRDefault="006F3122" w:rsidP="00525282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20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57278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953BFD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B1CF2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</w:tr>
      <w:tr w:rsidR="006F3122" w:rsidRPr="00E65471" w14:paraId="4670900C" w14:textId="77777777" w:rsidTr="00525282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C771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CMV in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0E59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V positive B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2D13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0E2FB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1.27%</w:t>
            </w:r>
          </w:p>
        </w:tc>
      </w:tr>
      <w:tr w:rsidR="006F3122" w:rsidRPr="00E65471" w14:paraId="28F819A6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0688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7801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MV negative B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AE15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2EE0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8.73%</w:t>
            </w:r>
          </w:p>
        </w:tc>
      </w:tr>
      <w:tr w:rsidR="006F3122" w:rsidRPr="00E65471" w14:paraId="7D80B35E" w14:textId="77777777" w:rsidTr="00525282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B9B7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D751B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23532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9555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445601C6" w14:textId="77777777" w:rsidTr="00525282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E2704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Indicator of AV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A6B0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666F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3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8883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1.25%</w:t>
            </w:r>
          </w:p>
        </w:tc>
      </w:tr>
      <w:tr w:rsidR="006F3122" w:rsidRPr="00E65471" w14:paraId="407022F3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EF042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3D9F6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7EDF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3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8F5F2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1.25%</w:t>
            </w:r>
          </w:p>
        </w:tc>
      </w:tr>
      <w:tr w:rsidR="006F3122" w:rsidRPr="00E65471" w14:paraId="1A4ACC72" w14:textId="77777777" w:rsidTr="00525282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9C8B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7594A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928B9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2DEE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04A7734A" w14:textId="77777777" w:rsidTr="00525282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E1BE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15EE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387B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6/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AB9C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0.00%</w:t>
            </w:r>
          </w:p>
        </w:tc>
      </w:tr>
      <w:tr w:rsidR="006F3122" w:rsidRPr="00E65471" w14:paraId="7C1AC677" w14:textId="77777777" w:rsidTr="0052528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9BDA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B5FE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82CC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5CEC8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0.00%</w:t>
            </w:r>
          </w:p>
        </w:tc>
      </w:tr>
      <w:tr w:rsidR="006F3122" w:rsidRPr="00E65471" w14:paraId="4180214D" w14:textId="77777777" w:rsidTr="0052528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AE14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F1000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5CEEF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4EEA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79A6C369" w14:textId="77777777" w:rsidTr="00525282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6CF3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 dosage</w:t>
            </w:r>
          </w:p>
          <w:p w14:paraId="38828849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(mg/kg/d)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227A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Ganciclovir 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E6083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524A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1.25%</w:t>
            </w:r>
          </w:p>
        </w:tc>
      </w:tr>
      <w:tr w:rsidR="006F3122" w:rsidRPr="00E65471" w14:paraId="25839FD4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38DE1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6B898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Ganciclovir 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807B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9951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7.50%</w:t>
            </w:r>
          </w:p>
        </w:tc>
      </w:tr>
      <w:tr w:rsidR="006F3122" w:rsidRPr="00E65471" w14:paraId="16199C07" w14:textId="77777777" w:rsidTr="0052528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54F8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7679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Sequential treatmen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4EBA0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5A01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.25%</w:t>
            </w:r>
          </w:p>
        </w:tc>
      </w:tr>
      <w:tr w:rsidR="006F3122" w:rsidRPr="00E65471" w14:paraId="3D652CBB" w14:textId="77777777" w:rsidTr="00525282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6CD7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36C11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59AAC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B91CD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322BEB29" w14:textId="77777777" w:rsidTr="00525282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1D1CE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84"/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 dosage duration (w)</w:t>
            </w:r>
            <w:bookmarkEnd w:id="0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ABDCD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2528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45F3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1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6B5F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8.75%</w:t>
            </w:r>
          </w:p>
        </w:tc>
      </w:tr>
      <w:tr w:rsidR="006F3122" w:rsidRPr="00E65471" w14:paraId="3F14A60D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960F4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6168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5282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BAC8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68FF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5.00%</w:t>
            </w:r>
          </w:p>
        </w:tc>
      </w:tr>
      <w:tr w:rsidR="006F3122" w:rsidRPr="00E65471" w14:paraId="5AB811EA" w14:textId="77777777" w:rsidTr="00525282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0908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E363F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3ED85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F0F7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361EE5BE" w14:textId="77777777" w:rsidTr="00525282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42435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 xml:space="preserve">AVT initiation time 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DFC2A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Preopera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BB37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9/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EC4B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4.29%</w:t>
            </w:r>
          </w:p>
        </w:tc>
      </w:tr>
      <w:tr w:rsidR="006F3122" w:rsidRPr="00E65471" w14:paraId="15549C14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8476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85EC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Depend on condi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8D85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/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F88A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5.71%</w:t>
            </w:r>
          </w:p>
        </w:tc>
      </w:tr>
      <w:tr w:rsidR="006F3122" w:rsidRPr="00E65471" w14:paraId="01A75365" w14:textId="77777777" w:rsidTr="00525282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46BDA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A7A10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998EC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58CC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13D61CCD" w14:textId="77777777" w:rsidTr="00525282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EF89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85"/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 endpoint criteria</w:t>
            </w:r>
            <w:bookmarkEnd w:id="1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003D5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End of cour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D60A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9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FCB9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6.25%</w:t>
            </w:r>
          </w:p>
        </w:tc>
      </w:tr>
      <w:tr w:rsidR="006F3122" w:rsidRPr="00E65471" w14:paraId="23956BAA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A4EA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6093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CMV-DNA</w:t>
            </w:r>
            <w:r w:rsidRPr="00525282">
              <w:rPr>
                <w:rFonts w:cs="Times New Roman" w:hint="eastAsia"/>
                <w:sz w:val="18"/>
                <w:szCs w:val="18"/>
              </w:rPr>
              <w:t>（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25282">
              <w:rPr>
                <w:rFonts w:cs="Times New Roman" w:hint="eastAsia"/>
                <w:sz w:val="18"/>
                <w:szCs w:val="18"/>
              </w:rPr>
              <w:t>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D0C0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3E93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8.75%</w:t>
            </w:r>
          </w:p>
        </w:tc>
      </w:tr>
      <w:tr w:rsidR="006F3122" w:rsidRPr="00E65471" w14:paraId="20337CE3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1F91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CA1A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CMV-pp65</w:t>
            </w:r>
            <w:r w:rsidRPr="00525282">
              <w:rPr>
                <w:rFonts w:cs="Times New Roman" w:hint="eastAsia"/>
                <w:sz w:val="18"/>
                <w:szCs w:val="18"/>
              </w:rPr>
              <w:t>（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25282">
              <w:rPr>
                <w:rFonts w:cs="Times New Roman" w:hint="eastAsia"/>
                <w:sz w:val="18"/>
                <w:szCs w:val="18"/>
              </w:rPr>
              <w:t>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2BC7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2D16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.25%</w:t>
            </w:r>
          </w:p>
        </w:tc>
      </w:tr>
      <w:tr w:rsidR="006F3122" w:rsidRPr="00E65471" w14:paraId="5BD66A85" w14:textId="77777777" w:rsidTr="00525282">
        <w:trPr>
          <w:trHeight w:val="26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C669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AA1F5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CMV-IgM</w:t>
            </w:r>
            <w:r w:rsidRPr="00525282">
              <w:rPr>
                <w:rFonts w:cs="Times New Roman" w:hint="eastAsia"/>
                <w:sz w:val="18"/>
                <w:szCs w:val="18"/>
              </w:rPr>
              <w:t>（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25282">
              <w:rPr>
                <w:rFonts w:cs="Times New Roman" w:hint="eastAsia"/>
                <w:sz w:val="18"/>
                <w:szCs w:val="18"/>
              </w:rPr>
              <w:t>）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F890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/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38DDF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2.50%</w:t>
            </w:r>
          </w:p>
        </w:tc>
      </w:tr>
      <w:tr w:rsidR="006F3122" w:rsidRPr="00E65471" w14:paraId="547721F6" w14:textId="77777777" w:rsidTr="00525282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473C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6973F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52C8B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B679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0B4FF773" w14:textId="77777777" w:rsidTr="00525282">
        <w:trPr>
          <w:trHeight w:val="26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CAAE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Glucocorticoid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8021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42D6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3/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E536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5.00%</w:t>
            </w:r>
          </w:p>
        </w:tc>
      </w:tr>
      <w:tr w:rsidR="006F3122" w:rsidRPr="00E65471" w14:paraId="7B15C305" w14:textId="77777777" w:rsidTr="00525282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4BE69" w14:textId="77777777" w:rsidR="006F3122" w:rsidRPr="00525282" w:rsidRDefault="006F3122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8E80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C7B80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/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A9D6A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5.00%</w:t>
            </w:r>
          </w:p>
        </w:tc>
      </w:tr>
      <w:tr w:rsidR="006F3122" w:rsidRPr="00E65471" w14:paraId="47D93A81" w14:textId="77777777" w:rsidTr="00525282">
        <w:trPr>
          <w:trHeight w:val="26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E79D04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7F6238" w14:textId="77777777" w:rsidR="006F3122" w:rsidRPr="00525282" w:rsidRDefault="006F3122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E7C7ED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</w:tcPr>
          <w:p w14:paraId="2FED90D0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3122" w:rsidRPr="00E65471" w14:paraId="24723856" w14:textId="77777777" w:rsidTr="00525282">
        <w:trPr>
          <w:trHeight w:val="260"/>
        </w:trPr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3A63084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Glucocorticoid dosage</w:t>
            </w:r>
          </w:p>
          <w:p w14:paraId="49A026FF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(mg/kg/d)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004E5F9" w14:textId="77777777" w:rsidR="006F3122" w:rsidRPr="00525282" w:rsidRDefault="006F3122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6F7330E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/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6EA9BC" w14:textId="77777777" w:rsidR="006F3122" w:rsidRPr="00525282" w:rsidRDefault="006F3122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3.85%</w:t>
            </w:r>
          </w:p>
        </w:tc>
      </w:tr>
    </w:tbl>
    <w:p w14:paraId="2C1E9440" w14:textId="4E9E05AE" w:rsidR="006F3122" w:rsidRDefault="006F3122">
      <w:r w:rsidRPr="00525282">
        <w:rPr>
          <w:rFonts w:ascii="Times New Roman" w:eastAsia="宋体" w:hAnsi="Times New Roman" w:cs="Times New Roman"/>
          <w:sz w:val="18"/>
          <w:szCs w:val="18"/>
        </w:rPr>
        <w:t>AVT, antiviral t</w:t>
      </w:r>
      <w:r>
        <w:rPr>
          <w:rFonts w:ascii="Times New Roman" w:eastAsia="宋体" w:hAnsi="Times New Roman" w:cs="Times New Roman"/>
          <w:sz w:val="18"/>
          <w:szCs w:val="18"/>
        </w:rPr>
        <w:t>reatment</w:t>
      </w:r>
      <w:r w:rsidRPr="00525282">
        <w:rPr>
          <w:rFonts w:ascii="Times New Roman" w:eastAsia="宋体" w:hAnsi="Times New Roman" w:cs="Times New Roman"/>
          <w:sz w:val="18"/>
          <w:szCs w:val="18"/>
        </w:rPr>
        <w:t>; Y, yes,</w:t>
      </w:r>
      <w:r w:rsidRPr="00525282">
        <w:rPr>
          <w:rFonts w:ascii="Roboto" w:hAnsi="Roboto"/>
          <w:spacing w:val="2"/>
          <w:sz w:val="18"/>
          <w:szCs w:val="18"/>
          <w:shd w:val="clear" w:color="auto" w:fill="FFFFFF"/>
        </w:rPr>
        <w:t xml:space="preserve"> </w:t>
      </w: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indicates the implementation of this treatment (antiviral or </w:t>
      </w:r>
      <w:proofErr w:type="spellStart"/>
      <w:r w:rsidRPr="00525282">
        <w:rPr>
          <w:rFonts w:ascii="Times New Roman" w:eastAsia="宋体" w:hAnsi="Times New Roman" w:cs="Times New Roman"/>
          <w:sz w:val="18"/>
          <w:szCs w:val="18"/>
        </w:rPr>
        <w:t>glucocorticosteroid</w:t>
      </w:r>
      <w:proofErr w:type="spellEnd"/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treatment); N, no, indicates the absence of this treatme</w:t>
      </w:r>
      <w:r w:rsidRPr="00557C17">
        <w:rPr>
          <w:rFonts w:ascii="Times New Roman" w:eastAsia="宋体" w:hAnsi="Times New Roman" w:cs="Times New Roman"/>
          <w:sz w:val="20"/>
          <w:szCs w:val="20"/>
        </w:rPr>
        <w:t>nt</w:t>
      </w:r>
      <w:r>
        <w:rPr>
          <w:rFonts w:ascii="Times New Roman" w:eastAsia="宋体" w:hAnsi="Times New Roman" w:cs="Times New Roman"/>
          <w:sz w:val="20"/>
          <w:szCs w:val="20"/>
        </w:rPr>
        <w:t xml:space="preserve"> (anti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viral </w:t>
      </w:r>
      <w:r>
        <w:rPr>
          <w:rFonts w:ascii="Times New Roman" w:eastAsia="宋体" w:hAnsi="Times New Roman" w:cs="Times New Roman"/>
          <w:sz w:val="20"/>
          <w:szCs w:val="20"/>
        </w:rPr>
        <w:t xml:space="preserve">or </w:t>
      </w:r>
      <w:proofErr w:type="spellStart"/>
      <w:r w:rsidRPr="00557C17">
        <w:rPr>
          <w:rFonts w:ascii="Times New Roman" w:eastAsia="宋体" w:hAnsi="Times New Roman" w:cs="Times New Roman"/>
          <w:sz w:val="20"/>
          <w:szCs w:val="20"/>
        </w:rPr>
        <w:t>glucocorticosteroid</w:t>
      </w:r>
      <w:proofErr w:type="spellEnd"/>
      <w:r w:rsidRPr="00557C17">
        <w:rPr>
          <w:rFonts w:ascii="Times New Roman" w:eastAsia="宋体" w:hAnsi="Times New Roman" w:cs="Times New Roman"/>
          <w:sz w:val="20"/>
          <w:szCs w:val="20"/>
        </w:rPr>
        <w:t xml:space="preserve"> treatment</w:t>
      </w:r>
      <w:r>
        <w:rPr>
          <w:rFonts w:ascii="Times New Roman" w:eastAsia="宋体" w:hAnsi="Times New Roman" w:cs="Times New Roman"/>
          <w:sz w:val="20"/>
          <w:szCs w:val="20"/>
        </w:rPr>
        <w:t xml:space="preserve">); Num, number; CMV, cytomegalovirus; w, week; (-) </w:t>
      </w:r>
      <w:r>
        <w:rPr>
          <w:rFonts w:ascii="Times New Roman" w:eastAsia="宋体" w:hAnsi="Times New Roman" w:cs="Times New Roman" w:hint="eastAsia"/>
          <w:sz w:val="20"/>
          <w:szCs w:val="20"/>
        </w:rPr>
        <w:t>m</w:t>
      </w:r>
      <w:r w:rsidRPr="00F85A65">
        <w:rPr>
          <w:rFonts w:ascii="Times New Roman" w:eastAsia="宋体" w:hAnsi="Times New Roman" w:cs="Times New Roman"/>
          <w:sz w:val="20"/>
          <w:szCs w:val="20"/>
        </w:rPr>
        <w:t>eans the indicator has turned negative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6F3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22"/>
    <w:rsid w:val="00063E2A"/>
    <w:rsid w:val="000C5373"/>
    <w:rsid w:val="00110627"/>
    <w:rsid w:val="002164C5"/>
    <w:rsid w:val="003E78F0"/>
    <w:rsid w:val="003F3226"/>
    <w:rsid w:val="00464486"/>
    <w:rsid w:val="004C1BBC"/>
    <w:rsid w:val="00534446"/>
    <w:rsid w:val="00576FED"/>
    <w:rsid w:val="00577547"/>
    <w:rsid w:val="005D5EA3"/>
    <w:rsid w:val="00674F58"/>
    <w:rsid w:val="006F3122"/>
    <w:rsid w:val="00714DAC"/>
    <w:rsid w:val="00980CEA"/>
    <w:rsid w:val="00B16EE4"/>
    <w:rsid w:val="00B44E4A"/>
    <w:rsid w:val="00BA5BD1"/>
    <w:rsid w:val="00C974D5"/>
    <w:rsid w:val="00D77320"/>
    <w:rsid w:val="00D817FC"/>
    <w:rsid w:val="00DD1E3C"/>
    <w:rsid w:val="00E1360A"/>
    <w:rsid w:val="00F27819"/>
    <w:rsid w:val="00F3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BE38C"/>
  <w15:chartTrackingRefBased/>
  <w15:docId w15:val="{BD3E85FA-1894-2B44-AB24-13CA371D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12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霖 赵</dc:creator>
  <cp:keywords/>
  <dc:description/>
  <cp:lastModifiedBy>一霖 赵</cp:lastModifiedBy>
  <cp:revision>4</cp:revision>
  <dcterms:created xsi:type="dcterms:W3CDTF">2023-12-25T17:13:00Z</dcterms:created>
  <dcterms:modified xsi:type="dcterms:W3CDTF">2024-12-02T10:31:00Z</dcterms:modified>
</cp:coreProperties>
</file>